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04195" w14:textId="77777777" w:rsidR="00470399" w:rsidRPr="001F6EB8" w:rsidRDefault="00470399" w:rsidP="00470399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nited States: </w:t>
      </w:r>
      <w:r w:rsidRPr="00A247AD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1F6EB8">
        <w:rPr>
          <w:rFonts w:ascii="Times New Roman" w:eastAsia="宋体" w:hAnsi="Times New Roman" w:cs="Times New Roman"/>
          <w:sz w:val="24"/>
          <w:szCs w:val="24"/>
        </w:rPr>
        <w:t>United States also had joint implementation of the four verified policies throughout most of the study period. The daily new cases gradually increased to a peak of 650 per million in December 2020. After the first dose of the vaccine, the daily new cases continuously increased to a peak of 750 per million in January 2021. After a 40-day lag time for the onset of vaccination effect (dotted vertical line), the daily new cases gradually dropped to a minimum of 50 per million in June 2021. However, with the proportion of Delta variant over 50%, the United States is currently experiencing a second wave of disease, with 450 daily new cases per million as of August 31, 2021.</w:t>
      </w:r>
    </w:p>
    <w:p w14:paraId="5A00E498" w14:textId="77777777" w:rsidR="00470399" w:rsidRDefault="00470399" w:rsidP="00470399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F695812" wp14:editId="776481AD">
            <wp:extent cx="5040000" cy="2771974"/>
            <wp:effectExtent l="0" t="0" r="8255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7719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4E719C" w14:textId="634EA0DA" w:rsidR="00470399" w:rsidRPr="00AA2D2B" w:rsidRDefault="00470399" w:rsidP="00470399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OLE_LINK81"/>
      <w:r w:rsidRPr="001F6EB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14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bookmarkStart w:id="1" w:name="_Hlk91017686"/>
      <w:r>
        <w:rPr>
          <w:rFonts w:ascii="Times New Roman" w:eastAsia="宋体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>ssociation of vaccine coverage with R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>, new cases per million, containment and closure policies stringency index and Delta variant proportion in the United States.</w:t>
      </w:r>
      <w:bookmarkEnd w:id="1"/>
    </w:p>
    <w:bookmarkEnd w:id="0"/>
    <w:p w14:paraId="11EA110D" w14:textId="77777777" w:rsidR="00A37702" w:rsidRPr="00470399" w:rsidRDefault="00223EA1"/>
    <w:sectPr w:rsidR="00A37702" w:rsidRPr="00470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36C9F" w14:textId="77777777" w:rsidR="00223EA1" w:rsidRDefault="00223EA1" w:rsidP="00470399">
      <w:r>
        <w:separator/>
      </w:r>
    </w:p>
  </w:endnote>
  <w:endnote w:type="continuationSeparator" w:id="0">
    <w:p w14:paraId="2C85DCC9" w14:textId="77777777" w:rsidR="00223EA1" w:rsidRDefault="00223EA1" w:rsidP="00470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F5D7E" w14:textId="77777777" w:rsidR="00223EA1" w:rsidRDefault="00223EA1" w:rsidP="00470399">
      <w:r>
        <w:separator/>
      </w:r>
    </w:p>
  </w:footnote>
  <w:footnote w:type="continuationSeparator" w:id="0">
    <w:p w14:paraId="7172CF7F" w14:textId="77777777" w:rsidR="00223EA1" w:rsidRDefault="00223EA1" w:rsidP="00470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DC5"/>
    <w:rsid w:val="000901F3"/>
    <w:rsid w:val="00223EA1"/>
    <w:rsid w:val="002E5546"/>
    <w:rsid w:val="00470399"/>
    <w:rsid w:val="00937C34"/>
    <w:rsid w:val="009C2DC5"/>
    <w:rsid w:val="00CB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DB9AE"/>
  <w15:chartTrackingRefBased/>
  <w15:docId w15:val="{B2B8DDFF-40EA-4589-B0C0-09A0DB4C3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3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3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3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3</cp:revision>
  <dcterms:created xsi:type="dcterms:W3CDTF">2021-12-21T13:56:00Z</dcterms:created>
  <dcterms:modified xsi:type="dcterms:W3CDTF">2021-12-21T14:22:00Z</dcterms:modified>
</cp:coreProperties>
</file>